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1A3" w:rsidRDefault="002A4E6A">
      <w:proofErr w:type="gramStart"/>
      <w:r w:rsidRPr="00DC131D">
        <w:rPr>
          <w:b/>
        </w:rPr>
        <w:t>Supplementary Table 1</w:t>
      </w:r>
      <w:r>
        <w:rPr>
          <w:b/>
        </w:rPr>
        <w:t>.</w:t>
      </w:r>
      <w:proofErr w:type="gramEnd"/>
      <w:r w:rsidRPr="00DC131D">
        <w:rPr>
          <w:b/>
        </w:rPr>
        <w:t xml:space="preserve"> </w:t>
      </w:r>
      <w:proofErr w:type="spellStart"/>
      <w:r w:rsidRPr="00DC131D">
        <w:rPr>
          <w:b/>
        </w:rPr>
        <w:t>Univariable</w:t>
      </w:r>
      <w:proofErr w:type="spellEnd"/>
      <w:r w:rsidRPr="00DC131D">
        <w:rPr>
          <w:b/>
        </w:rPr>
        <w:t xml:space="preserve"> Analysis</w:t>
      </w:r>
    </w:p>
    <w:tbl>
      <w:tblPr>
        <w:tblStyle w:val="TableGrid"/>
        <w:tblW w:w="10349" w:type="dxa"/>
        <w:tblInd w:w="-318" w:type="dxa"/>
        <w:tblLayout w:type="fixed"/>
        <w:tblLook w:val="04A0"/>
      </w:tblPr>
      <w:tblGrid>
        <w:gridCol w:w="1135"/>
        <w:gridCol w:w="1276"/>
        <w:gridCol w:w="1276"/>
        <w:gridCol w:w="1276"/>
        <w:gridCol w:w="1275"/>
        <w:gridCol w:w="1134"/>
        <w:gridCol w:w="992"/>
        <w:gridCol w:w="896"/>
        <w:gridCol w:w="1089"/>
      </w:tblGrid>
      <w:tr w:rsidR="00401D6A" w:rsidRPr="00E80FDA" w:rsidTr="00196F28">
        <w:tc>
          <w:tcPr>
            <w:tcW w:w="1135" w:type="dxa"/>
          </w:tcPr>
          <w:p w:rsidR="00401D6A" w:rsidRPr="00E80FDA" w:rsidRDefault="00401D6A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103" w:type="dxa"/>
            <w:gridSpan w:val="4"/>
          </w:tcPr>
          <w:p w:rsidR="00401D6A" w:rsidRPr="00401D6A" w:rsidRDefault="00401D6A" w:rsidP="009717CE">
            <w:pPr>
              <w:widowControl/>
              <w:suppressAutoHyphens w:val="0"/>
              <w:autoSpaceDN/>
              <w:spacing w:line="276" w:lineRule="auto"/>
              <w:jc w:val="center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401D6A">
              <w:rPr>
                <w:rFonts w:cs="Times New Roman"/>
                <w:b/>
                <w:sz w:val="16"/>
                <w:szCs w:val="16"/>
              </w:rPr>
              <w:t>Group 1</w:t>
            </w:r>
            <w:r w:rsidR="00DF7AA8" w:rsidRPr="00DF7AA8">
              <w:rPr>
                <w:rFonts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="00D00CEA">
              <w:rPr>
                <w:rFonts w:cs="Times New Roman"/>
                <w:b/>
                <w:bCs/>
                <w:sz w:val="16"/>
                <w:szCs w:val="16"/>
              </w:rPr>
              <w:t>d</w:t>
            </w:r>
            <w:r w:rsidR="00DF7AA8" w:rsidRPr="00DF7AA8">
              <w:rPr>
                <w:rFonts w:cs="Times New Roman"/>
                <w:b/>
                <w:bCs/>
                <w:sz w:val="16"/>
                <w:szCs w:val="16"/>
              </w:rPr>
              <w:t>CRT</w:t>
            </w:r>
            <w:proofErr w:type="spellEnd"/>
            <w:r w:rsidR="00DF7AA8" w:rsidRPr="00DF7AA8"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111" w:type="dxa"/>
            <w:gridSpan w:val="4"/>
          </w:tcPr>
          <w:p w:rsidR="00401D6A" w:rsidRPr="00401D6A" w:rsidRDefault="00401D6A" w:rsidP="009717CE">
            <w:pPr>
              <w:widowControl/>
              <w:suppressAutoHyphens w:val="0"/>
              <w:autoSpaceDN/>
              <w:spacing w:line="276" w:lineRule="auto"/>
              <w:jc w:val="center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401D6A">
              <w:rPr>
                <w:rFonts w:cs="Times New Roman"/>
                <w:b/>
                <w:sz w:val="16"/>
                <w:szCs w:val="16"/>
              </w:rPr>
              <w:t>Group 2</w:t>
            </w:r>
            <w:r w:rsidR="00DF7AA8">
              <w:rPr>
                <w:rFonts w:cs="Times New Roman"/>
                <w:b/>
                <w:sz w:val="16"/>
                <w:szCs w:val="16"/>
              </w:rPr>
              <w:t>(NACRT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B4ED1" w:rsidRDefault="00401D6A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Factors</w:t>
            </w:r>
          </w:p>
        </w:tc>
        <w:tc>
          <w:tcPr>
            <w:tcW w:w="1276" w:type="dxa"/>
          </w:tcPr>
          <w:p w:rsidR="00401D6A" w:rsidRPr="00EB4ED1" w:rsidRDefault="00401D6A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LRF</w:t>
            </w:r>
          </w:p>
        </w:tc>
        <w:tc>
          <w:tcPr>
            <w:tcW w:w="1276" w:type="dxa"/>
          </w:tcPr>
          <w:p w:rsidR="00401D6A" w:rsidRPr="00EB4ED1" w:rsidRDefault="00401D6A" w:rsidP="00196F28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1276" w:type="dxa"/>
          </w:tcPr>
          <w:p w:rsidR="00401D6A" w:rsidRPr="00EB4ED1" w:rsidRDefault="00401D6A" w:rsidP="00196F28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RLNR</w:t>
            </w:r>
          </w:p>
        </w:tc>
        <w:tc>
          <w:tcPr>
            <w:tcW w:w="1275" w:type="dxa"/>
          </w:tcPr>
          <w:p w:rsidR="00401D6A" w:rsidRPr="00EB4ED1" w:rsidRDefault="00401D6A" w:rsidP="00196F28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1134" w:type="dxa"/>
          </w:tcPr>
          <w:p w:rsidR="00401D6A" w:rsidRPr="00EB4ED1" w:rsidRDefault="00401D6A" w:rsidP="00196F28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LRF</w:t>
            </w:r>
          </w:p>
        </w:tc>
        <w:tc>
          <w:tcPr>
            <w:tcW w:w="992" w:type="dxa"/>
          </w:tcPr>
          <w:p w:rsidR="00401D6A" w:rsidRPr="00EB4ED1" w:rsidRDefault="00401D6A" w:rsidP="00196F28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LR</w:t>
            </w:r>
          </w:p>
        </w:tc>
        <w:tc>
          <w:tcPr>
            <w:tcW w:w="896" w:type="dxa"/>
          </w:tcPr>
          <w:p w:rsidR="00401D6A" w:rsidRPr="00EB4ED1" w:rsidRDefault="00401D6A" w:rsidP="00196F28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RLNR</w:t>
            </w:r>
          </w:p>
        </w:tc>
        <w:tc>
          <w:tcPr>
            <w:tcW w:w="1089" w:type="dxa"/>
          </w:tcPr>
          <w:p w:rsidR="00401D6A" w:rsidRPr="00EB4ED1" w:rsidRDefault="00401D6A" w:rsidP="00A412EC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bCs/>
                <w:sz w:val="16"/>
                <w:szCs w:val="16"/>
              </w:rPr>
            </w:pPr>
            <w:r w:rsidRPr="00EB4ED1">
              <w:rPr>
                <w:rFonts w:cs="Times New Roman"/>
                <w:b/>
                <w:bCs/>
                <w:sz w:val="16"/>
                <w:szCs w:val="16"/>
              </w:rPr>
              <w:t>DM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Age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≤50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&gt;50</w:t>
            </w:r>
            <w:r w:rsidR="00D20E41">
              <w:rPr>
                <w:rFonts w:cs="Times New Roman"/>
                <w:sz w:val="16"/>
                <w:szCs w:val="16"/>
              </w:rPr>
              <w:t xml:space="preserve"> (</w:t>
            </w:r>
            <w:r w:rsidRPr="00E80FDA">
              <w:rPr>
                <w:rFonts w:cs="Times New Roman"/>
                <w:sz w:val="16"/>
                <w:szCs w:val="16"/>
              </w:rPr>
              <w:t xml:space="preserve"> Ref</w:t>
            </w:r>
            <w:r w:rsidR="00D20E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10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2.24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(1.21-4.19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0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79</w:t>
            </w:r>
            <w:r w:rsidR="00A10F3D">
              <w:rPr>
                <w:rFonts w:cs="Times New Roman"/>
                <w:sz w:val="16"/>
                <w:szCs w:val="16"/>
              </w:rPr>
              <w:t xml:space="preserve">    </w:t>
            </w:r>
            <w:r w:rsidRPr="00E80FDA">
              <w:rPr>
                <w:rFonts w:cs="Times New Roman"/>
                <w:sz w:val="16"/>
                <w:szCs w:val="16"/>
              </w:rPr>
              <w:t>(0.95-3.39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22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4.24</w:t>
            </w:r>
            <w:r w:rsidR="00A10F3D">
              <w:rPr>
                <w:rFonts w:cs="Times New Roman"/>
                <w:sz w:val="16"/>
                <w:szCs w:val="16"/>
              </w:rPr>
              <w:t xml:space="preserve">    </w:t>
            </w:r>
            <w:r w:rsidRPr="00E80FDA">
              <w:rPr>
                <w:rFonts w:cs="Times New Roman"/>
                <w:sz w:val="16"/>
                <w:szCs w:val="16"/>
              </w:rPr>
              <w:t>(1.23-14.6)</w:t>
            </w:r>
          </w:p>
        </w:tc>
        <w:tc>
          <w:tcPr>
            <w:tcW w:w="127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52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2.775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991-7.772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778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78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(0.14-4.29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98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732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10-27.7</w:t>
            </w: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3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58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60-5.5)</w:t>
            </w:r>
          </w:p>
        </w:tc>
        <w:tc>
          <w:tcPr>
            <w:tcW w:w="1089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F46EBB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65</w:t>
            </w:r>
          </w:p>
          <w:p w:rsidR="00F46EBB" w:rsidRDefault="00401D6A" w:rsidP="00F46EBB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812</w:t>
            </w:r>
          </w:p>
          <w:p w:rsidR="00401D6A" w:rsidRPr="00E80FDA" w:rsidRDefault="00401D6A" w:rsidP="00F46EBB">
            <w:pP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(0.074-8.96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Gender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Male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Female</w:t>
            </w:r>
            <w:r w:rsidR="00D20E41">
              <w:rPr>
                <w:rFonts w:cs="Times New Roman"/>
                <w:sz w:val="16"/>
                <w:szCs w:val="16"/>
              </w:rPr>
              <w:t xml:space="preserve"> (</w:t>
            </w:r>
            <w:r w:rsidR="001B391B">
              <w:rPr>
                <w:rFonts w:cs="Times New Roman"/>
                <w:sz w:val="16"/>
                <w:szCs w:val="16"/>
              </w:rPr>
              <w:t>Ref</w:t>
            </w:r>
            <w:r w:rsidR="00D20E4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94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224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685-2.187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9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128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618-2.05)</w:t>
            </w:r>
          </w:p>
        </w:tc>
        <w:tc>
          <w:tcPr>
            <w:tcW w:w="1276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121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3.299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731-14.891)</w:t>
            </w:r>
          </w:p>
        </w:tc>
        <w:tc>
          <w:tcPr>
            <w:tcW w:w="1275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196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2.082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685-6.329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56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875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218-16.139)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23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31.3</w:t>
            </w:r>
            <w:r w:rsidR="00A10F3D">
              <w:rPr>
                <w:rFonts w:cs="Times New Roman"/>
                <w:sz w:val="16"/>
                <w:szCs w:val="16"/>
              </w:rPr>
              <w:t xml:space="preserve">  </w:t>
            </w:r>
            <w:r w:rsidRPr="00E80FDA">
              <w:rPr>
                <w:rFonts w:cs="Times New Roman"/>
                <w:sz w:val="16"/>
                <w:szCs w:val="16"/>
              </w:rPr>
              <w:t>(0-2831)</w:t>
            </w:r>
          </w:p>
        </w:tc>
        <w:tc>
          <w:tcPr>
            <w:tcW w:w="896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961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058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109-10.305)</w:t>
            </w:r>
          </w:p>
        </w:tc>
        <w:tc>
          <w:tcPr>
            <w:tcW w:w="1089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86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37.20</w:t>
            </w:r>
            <w:r w:rsidR="00A10F3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1-9758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proofErr w:type="spellStart"/>
            <w:r w:rsidRPr="00E80FDA">
              <w:rPr>
                <w:rFonts w:cs="Times New Roman"/>
                <w:sz w:val="16"/>
                <w:szCs w:val="16"/>
              </w:rPr>
              <w:t>Comorbidities</w:t>
            </w:r>
            <w:proofErr w:type="spellEnd"/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Present</w:t>
            </w:r>
            <w:r w:rsidR="002678D7">
              <w:rPr>
                <w:rFonts w:cs="Times New Roman"/>
                <w:sz w:val="16"/>
                <w:szCs w:val="16"/>
              </w:rPr>
              <w:t>(Ref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Absent</w:t>
            </w:r>
            <w:r w:rsidR="00AF3C28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794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930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538-1.606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36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76</w:t>
            </w:r>
            <w:r w:rsidR="00F46EBB">
              <w:rPr>
                <w:rFonts w:cs="Times New Roman"/>
                <w:sz w:val="16"/>
                <w:szCs w:val="16"/>
              </w:rPr>
              <w:t xml:space="preserve">    </w:t>
            </w:r>
            <w:r w:rsidRPr="00E80FDA">
              <w:rPr>
                <w:rFonts w:cs="Times New Roman"/>
                <w:sz w:val="16"/>
                <w:szCs w:val="16"/>
              </w:rPr>
              <w:t>(0.43-1.35)</w:t>
            </w:r>
          </w:p>
        </w:tc>
        <w:tc>
          <w:tcPr>
            <w:tcW w:w="1276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330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799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552-5.869)</w:t>
            </w:r>
          </w:p>
        </w:tc>
        <w:tc>
          <w:tcPr>
            <w:tcW w:w="1275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200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965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699-5.522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23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118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19-0.732)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203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15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8-2.76)</w:t>
            </w:r>
          </w:p>
        </w:tc>
        <w:tc>
          <w:tcPr>
            <w:tcW w:w="896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49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090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8-0.993)</w:t>
            </w:r>
          </w:p>
        </w:tc>
        <w:tc>
          <w:tcPr>
            <w:tcW w:w="1089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35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321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29-3.556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abits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Present</w:t>
            </w:r>
            <w:r w:rsidR="002678D7">
              <w:rPr>
                <w:rFonts w:cs="Times New Roman"/>
                <w:sz w:val="16"/>
                <w:szCs w:val="16"/>
              </w:rPr>
              <w:t>(Ref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Absent</w:t>
            </w:r>
            <w:r w:rsidR="00AF3C28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178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0.661</w:t>
            </w:r>
            <w:r w:rsidR="00F46EBB">
              <w:rPr>
                <w:rFonts w:cs="Times New Roman"/>
                <w:sz w:val="16"/>
                <w:szCs w:val="16"/>
              </w:rPr>
              <w:t xml:space="preserve">      </w:t>
            </w:r>
            <w:r w:rsidR="00401D6A" w:rsidRPr="00E80FDA">
              <w:rPr>
                <w:rFonts w:cs="Times New Roman"/>
                <w:sz w:val="16"/>
                <w:szCs w:val="16"/>
              </w:rPr>
              <w:t>(0.362-1.207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136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615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324-1.166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22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448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123-1.639)</w:t>
            </w:r>
          </w:p>
        </w:tc>
        <w:tc>
          <w:tcPr>
            <w:tcW w:w="1275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160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45</w:t>
            </w:r>
            <w:r w:rsidR="00F46EBB">
              <w:rPr>
                <w:rFonts w:cs="Times New Roman"/>
                <w:sz w:val="16"/>
                <w:szCs w:val="16"/>
              </w:rPr>
              <w:t xml:space="preserve">  </w:t>
            </w:r>
            <w:r w:rsidRPr="00E80FDA">
              <w:rPr>
                <w:rFonts w:cs="Times New Roman"/>
                <w:sz w:val="16"/>
                <w:szCs w:val="16"/>
              </w:rPr>
              <w:t>(0.148-1.372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14</w:t>
            </w:r>
          </w:p>
          <w:p w:rsidR="00401D6A" w:rsidRPr="00E80FDA" w:rsidRDefault="00BF5E83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0.825</w:t>
            </w:r>
            <w:r w:rsidR="00F46EBB">
              <w:rPr>
                <w:rFonts w:cs="Times New Roman"/>
                <w:sz w:val="16"/>
                <w:szCs w:val="16"/>
              </w:rPr>
              <w:t xml:space="preserve">   </w:t>
            </w:r>
            <w:r w:rsidR="00401D6A" w:rsidRPr="00E80FDA">
              <w:rPr>
                <w:rFonts w:cs="Times New Roman"/>
                <w:sz w:val="16"/>
                <w:szCs w:val="16"/>
              </w:rPr>
              <w:t>(0.165-4.119)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74 HR</w:t>
            </w:r>
            <w:r w:rsidR="00F46EBB">
              <w:rPr>
                <w:rFonts w:cs="Times New Roman"/>
                <w:sz w:val="16"/>
                <w:szCs w:val="16"/>
              </w:rPr>
              <w:t>:</w:t>
            </w:r>
            <w:r w:rsidRPr="00E80FDA">
              <w:rPr>
                <w:rFonts w:cs="Times New Roman"/>
                <w:sz w:val="16"/>
                <w:szCs w:val="16"/>
              </w:rPr>
              <w:t>0.016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-1381)</w:t>
            </w: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21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2.544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261-24.751)</w:t>
            </w:r>
          </w:p>
        </w:tc>
        <w:tc>
          <w:tcPr>
            <w:tcW w:w="1089" w:type="dxa"/>
          </w:tcPr>
          <w:p w:rsidR="00A10F3D" w:rsidRDefault="00A10F3D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09 HR:1.346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122-14.89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Length</w:t>
            </w:r>
          </w:p>
          <w:p w:rsidR="00401D6A" w:rsidRPr="00E80FDA" w:rsidRDefault="002678D7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gt;</w:t>
            </w:r>
            <w:r w:rsidR="00401D6A" w:rsidRPr="00E80FDA">
              <w:rPr>
                <w:rFonts w:cs="Times New Roman"/>
                <w:sz w:val="16"/>
                <w:szCs w:val="16"/>
              </w:rPr>
              <w:t>5cm</w:t>
            </w:r>
            <w:r>
              <w:rPr>
                <w:rFonts w:cs="Times New Roman"/>
                <w:sz w:val="16"/>
                <w:szCs w:val="16"/>
              </w:rPr>
              <w:t>(Ref)</w:t>
            </w:r>
          </w:p>
          <w:p w:rsidR="00401D6A" w:rsidRPr="00E80FDA" w:rsidRDefault="002678D7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≤</w:t>
            </w:r>
            <w:r w:rsidR="00401D6A" w:rsidRPr="00E80FDA">
              <w:rPr>
                <w:rFonts w:cs="Times New Roman"/>
                <w:sz w:val="16"/>
                <w:szCs w:val="16"/>
              </w:rPr>
              <w:t>5cm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98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1.042(0.556-1.954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95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019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529-1.961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26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341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412-4.367)</w:t>
            </w:r>
          </w:p>
        </w:tc>
        <w:tc>
          <w:tcPr>
            <w:tcW w:w="1275" w:type="dxa"/>
          </w:tcPr>
          <w:p w:rsidR="00F46EBB" w:rsidRDefault="00F46EBB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79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864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284-2.629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3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1.894</w:t>
            </w:r>
            <w:r w:rsidR="00F46EBB">
              <w:rPr>
                <w:rFonts w:cs="Times New Roman"/>
                <w:sz w:val="16"/>
                <w:szCs w:val="16"/>
              </w:rPr>
              <w:t xml:space="preserve">   </w:t>
            </w:r>
            <w:r w:rsidRPr="00E80FDA">
              <w:rPr>
                <w:rFonts w:cs="Times New Roman"/>
                <w:sz w:val="16"/>
                <w:szCs w:val="16"/>
              </w:rPr>
              <w:t>(0.380-9.433)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11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2.054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128-32.9)</w:t>
            </w: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58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2.104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295-14.997)</w:t>
            </w:r>
          </w:p>
        </w:tc>
        <w:tc>
          <w:tcPr>
            <w:tcW w:w="1089" w:type="dxa"/>
          </w:tcPr>
          <w:p w:rsidR="00F46EBB" w:rsidRDefault="00F46EBB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99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028</w:t>
            </w:r>
            <w:r w:rsidR="00F46EBB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-897.5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Location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Upper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Middle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52127B" w:rsidRDefault="0052127B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Lower</w:t>
            </w:r>
            <w:r w:rsidR="00AF3C28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Ref)</w:t>
            </w:r>
          </w:p>
        </w:tc>
        <w:tc>
          <w:tcPr>
            <w:tcW w:w="1276" w:type="dxa"/>
          </w:tcPr>
          <w:p w:rsidR="00401D6A" w:rsidRPr="00E80FDA" w:rsidRDefault="0052127B" w:rsidP="00EB4ED1">
            <w:pPr>
              <w:widowControl/>
              <w:tabs>
                <w:tab w:val="left" w:pos="875"/>
              </w:tabs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448</w:t>
            </w:r>
          </w:p>
          <w:p w:rsidR="00BF5E83" w:rsidRDefault="0052127B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0.749</w:t>
            </w:r>
            <w:r w:rsidR="006B241D">
              <w:rPr>
                <w:rFonts w:cs="Times New Roman"/>
                <w:sz w:val="16"/>
                <w:szCs w:val="16"/>
              </w:rPr>
              <w:t xml:space="preserve">      </w:t>
            </w:r>
            <w:r w:rsidR="00401D6A" w:rsidRPr="00E80FDA">
              <w:rPr>
                <w:rFonts w:cs="Times New Roman"/>
                <w:sz w:val="16"/>
                <w:szCs w:val="16"/>
              </w:rPr>
              <w:t>(0.354-1.581</w:t>
            </w:r>
            <w:r w:rsidR="00BF5E83">
              <w:rPr>
                <w:rFonts w:cs="Times New Roman"/>
                <w:sz w:val="16"/>
                <w:szCs w:val="16"/>
              </w:rPr>
              <w:t>)</w:t>
            </w:r>
          </w:p>
          <w:p w:rsidR="0052127B" w:rsidRDefault="0052127B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17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0.874(0.423-1.808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48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83</w:t>
            </w:r>
            <w:r w:rsidR="006B241D">
              <w:rPr>
                <w:rFonts w:cs="Times New Roman"/>
                <w:sz w:val="16"/>
                <w:szCs w:val="16"/>
              </w:rPr>
              <w:t xml:space="preserve">    </w:t>
            </w:r>
            <w:r w:rsidRPr="00E80FDA">
              <w:rPr>
                <w:rFonts w:cs="Times New Roman"/>
                <w:sz w:val="16"/>
                <w:szCs w:val="16"/>
              </w:rPr>
              <w:t>(0.38-1.8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0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90(0.42-1.948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774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38</w:t>
            </w:r>
            <w:r w:rsidR="006B241D">
              <w:rPr>
                <w:rFonts w:cs="Times New Roman"/>
                <w:sz w:val="16"/>
                <w:szCs w:val="16"/>
              </w:rPr>
              <w:t xml:space="preserve">  </w:t>
            </w:r>
            <w:r w:rsidRPr="00E80FDA">
              <w:rPr>
                <w:rFonts w:cs="Times New Roman"/>
                <w:sz w:val="16"/>
                <w:szCs w:val="16"/>
              </w:rPr>
              <w:t>(0.153-12.46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30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3.012(0.375-24.19)</w:t>
            </w:r>
          </w:p>
        </w:tc>
        <w:tc>
          <w:tcPr>
            <w:tcW w:w="127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09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347</w:t>
            </w:r>
            <w:r w:rsidR="006B24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99-1.213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38 HR:0.642(0.209-1.970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-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2.041(0.373-11.1)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9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019(0.00-1765.4)</w:t>
            </w: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296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73.3</w:t>
            </w:r>
            <w:r w:rsidR="006B24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2-232690)</w:t>
            </w:r>
          </w:p>
        </w:tc>
        <w:tc>
          <w:tcPr>
            <w:tcW w:w="1089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54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547</w:t>
            </w:r>
            <w:r w:rsidR="006B24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49-6.067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Wt loss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≤10%</w:t>
            </w:r>
            <w:r w:rsidR="002678D7">
              <w:rPr>
                <w:rFonts w:cs="Times New Roman"/>
                <w:sz w:val="16"/>
                <w:szCs w:val="16"/>
              </w:rPr>
              <w:t>(Ref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 xml:space="preserve">&gt;10% 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07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1.071</w:t>
            </w:r>
            <w:r w:rsidR="00C12A05">
              <w:rPr>
                <w:rFonts w:cs="Times New Roman"/>
                <w:sz w:val="16"/>
                <w:szCs w:val="16"/>
              </w:rPr>
              <w:t xml:space="preserve">      </w:t>
            </w:r>
            <w:r w:rsidR="00401D6A" w:rsidRPr="00E80FDA">
              <w:rPr>
                <w:rFonts w:cs="Times New Roman"/>
                <w:sz w:val="16"/>
                <w:szCs w:val="16"/>
              </w:rPr>
              <w:t>(0.617-1.861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 xml:space="preserve">0.825 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937</w:t>
            </w:r>
            <w:r w:rsidR="00C12A05">
              <w:rPr>
                <w:rFonts w:cs="Times New Roman"/>
                <w:sz w:val="16"/>
                <w:szCs w:val="16"/>
              </w:rPr>
              <w:t xml:space="preserve">      </w:t>
            </w:r>
            <w:r w:rsidRPr="00E80FDA">
              <w:rPr>
                <w:rFonts w:cs="Times New Roman"/>
                <w:sz w:val="16"/>
                <w:szCs w:val="16"/>
              </w:rPr>
              <w:t>(0.527-1.667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57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731</w:t>
            </w:r>
            <w:r w:rsidR="00C12A05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245-2.185)</w:t>
            </w:r>
          </w:p>
        </w:tc>
        <w:tc>
          <w:tcPr>
            <w:tcW w:w="127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95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027</w:t>
            </w:r>
            <w:r w:rsidR="00C12A05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397-2.655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551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14</w:t>
            </w:r>
            <w:r w:rsidR="00C12A05">
              <w:rPr>
                <w:rFonts w:cs="Times New Roman"/>
                <w:sz w:val="16"/>
                <w:szCs w:val="16"/>
              </w:rPr>
              <w:t xml:space="preserve">   </w:t>
            </w:r>
            <w:r w:rsidRPr="00E80FDA">
              <w:rPr>
                <w:rFonts w:cs="Times New Roman"/>
                <w:sz w:val="16"/>
                <w:szCs w:val="16"/>
              </w:rPr>
              <w:t>(0.124-3.048)</w:t>
            </w:r>
          </w:p>
        </w:tc>
        <w:tc>
          <w:tcPr>
            <w:tcW w:w="992" w:type="dxa"/>
          </w:tcPr>
          <w:p w:rsidR="00C12A05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 xml:space="preserve">0.659 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1.871</w:t>
            </w:r>
            <w:r w:rsidR="00C12A05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116-30.26)</w:t>
            </w: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572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76</w:t>
            </w:r>
            <w:r w:rsidR="00C12A05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267-12.538)</w:t>
            </w:r>
          </w:p>
        </w:tc>
        <w:tc>
          <w:tcPr>
            <w:tcW w:w="1089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44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023</w:t>
            </w:r>
            <w:r w:rsidR="00C12A05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-362.28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NACT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 xml:space="preserve">Yes </w:t>
            </w:r>
            <w:r w:rsidR="00AF3C28">
              <w:rPr>
                <w:rFonts w:cs="Times New Roman"/>
                <w:sz w:val="16"/>
                <w:szCs w:val="16"/>
              </w:rPr>
              <w:t>(</w:t>
            </w:r>
            <w:r w:rsidRPr="00E80FDA">
              <w:rPr>
                <w:rFonts w:cs="Times New Roman"/>
                <w:sz w:val="16"/>
                <w:szCs w:val="16"/>
              </w:rPr>
              <w:t>Ref</w:t>
            </w:r>
            <w:r w:rsidR="00AF3C28">
              <w:rPr>
                <w:rFonts w:cs="Times New Roman"/>
                <w:sz w:val="16"/>
                <w:szCs w:val="16"/>
              </w:rPr>
              <w:t>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44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1.395</w:t>
            </w:r>
            <w:r w:rsidR="00D7211D">
              <w:rPr>
                <w:rFonts w:cs="Times New Roman"/>
                <w:sz w:val="16"/>
                <w:szCs w:val="16"/>
              </w:rPr>
              <w:t xml:space="preserve">      </w:t>
            </w:r>
            <w:r w:rsidR="00401D6A" w:rsidRPr="00E80FDA">
              <w:rPr>
                <w:rFonts w:cs="Times New Roman"/>
                <w:sz w:val="16"/>
                <w:szCs w:val="16"/>
              </w:rPr>
              <w:t>(0.595-3.272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361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54</w:t>
            </w:r>
            <w:r w:rsidR="00D7211D">
              <w:rPr>
                <w:rFonts w:cs="Times New Roman"/>
                <w:sz w:val="16"/>
                <w:szCs w:val="16"/>
              </w:rPr>
              <w:t xml:space="preserve">    </w:t>
            </w:r>
            <w:r w:rsidRPr="00E80FDA">
              <w:rPr>
                <w:rFonts w:cs="Times New Roman"/>
                <w:sz w:val="16"/>
                <w:szCs w:val="16"/>
              </w:rPr>
              <w:t>(0.61-3.89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64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141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252-5.176)</w:t>
            </w:r>
          </w:p>
        </w:tc>
        <w:tc>
          <w:tcPr>
            <w:tcW w:w="127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553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563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358-6.820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178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332</w:t>
            </w:r>
            <w:r w:rsidR="00D7211D">
              <w:rPr>
                <w:rFonts w:cs="Times New Roman"/>
                <w:sz w:val="16"/>
                <w:szCs w:val="16"/>
              </w:rPr>
              <w:t xml:space="preserve">   </w:t>
            </w:r>
            <w:r w:rsidRPr="00E80FDA">
              <w:rPr>
                <w:rFonts w:cs="Times New Roman"/>
                <w:sz w:val="16"/>
                <w:szCs w:val="16"/>
              </w:rPr>
              <w:t>(0.067-1.655)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483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002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-60332)</w:t>
            </w: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993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99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102-9.619)</w:t>
            </w:r>
          </w:p>
        </w:tc>
        <w:tc>
          <w:tcPr>
            <w:tcW w:w="1089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155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176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16-1.936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Concurrent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 xml:space="preserve">Yes </w:t>
            </w:r>
            <w:r w:rsidR="00AF3C28">
              <w:rPr>
                <w:rFonts w:cs="Times New Roman"/>
                <w:sz w:val="16"/>
                <w:szCs w:val="16"/>
              </w:rPr>
              <w:t>(</w:t>
            </w:r>
            <w:r w:rsidRPr="00E80FDA">
              <w:rPr>
                <w:rFonts w:cs="Times New Roman"/>
                <w:sz w:val="16"/>
                <w:szCs w:val="16"/>
              </w:rPr>
              <w:t>Ref</w:t>
            </w:r>
            <w:r w:rsidR="00AF3C28">
              <w:rPr>
                <w:rFonts w:cs="Times New Roman"/>
                <w:sz w:val="16"/>
                <w:szCs w:val="16"/>
              </w:rPr>
              <w:t>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22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2(1.104-3.624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22</w:t>
            </w:r>
          </w:p>
          <w:p w:rsidR="00401D6A" w:rsidRPr="00E80FDA" w:rsidRDefault="00BF5E83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2.04(1.1-3.77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507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.562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418-5.8)</w:t>
            </w:r>
          </w:p>
        </w:tc>
        <w:tc>
          <w:tcPr>
            <w:tcW w:w="127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20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3.196</w:t>
            </w:r>
            <w:r w:rsidR="00D7211D">
              <w:rPr>
                <w:rFonts w:cs="Times New Roman"/>
                <w:sz w:val="16"/>
                <w:szCs w:val="16"/>
              </w:rPr>
              <w:t xml:space="preserve">    </w:t>
            </w:r>
            <w:r w:rsidRPr="00E80FDA">
              <w:rPr>
                <w:rFonts w:cs="Times New Roman"/>
                <w:sz w:val="16"/>
                <w:szCs w:val="16"/>
              </w:rPr>
              <w:t>(1.2-8.51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661</w:t>
            </w:r>
          </w:p>
          <w:p w:rsidR="00401D6A" w:rsidRPr="00E80FDA" w:rsidRDefault="00BF5E83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0.04</w:t>
            </w:r>
            <w:r w:rsidR="00D7211D">
              <w:rPr>
                <w:rFonts w:cs="Times New Roman"/>
                <w:sz w:val="16"/>
                <w:szCs w:val="16"/>
              </w:rPr>
              <w:t xml:space="preserve">         </w:t>
            </w:r>
            <w:r w:rsidR="00401D6A" w:rsidRPr="00E80FDA">
              <w:rPr>
                <w:rFonts w:cs="Times New Roman"/>
                <w:sz w:val="16"/>
                <w:szCs w:val="16"/>
              </w:rPr>
              <w:t>(0.0-50195)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14</w:t>
            </w:r>
          </w:p>
          <w:p w:rsidR="00401D6A" w:rsidRPr="00E80FDA" w:rsidRDefault="00BF5E83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0.045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="00401D6A" w:rsidRPr="00E80FDA">
              <w:rPr>
                <w:rFonts w:cs="Times New Roman"/>
                <w:sz w:val="16"/>
                <w:szCs w:val="16"/>
              </w:rPr>
              <w:t>(0.00-7477)</w:t>
            </w: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726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045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-160680)</w:t>
            </w:r>
          </w:p>
        </w:tc>
        <w:tc>
          <w:tcPr>
            <w:tcW w:w="1089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773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0.045</w:t>
            </w:r>
            <w:r w:rsidR="00D7211D">
              <w:rPr>
                <w:rFonts w:cs="Times New Roman"/>
                <w:sz w:val="16"/>
                <w:szCs w:val="16"/>
              </w:rPr>
              <w:t xml:space="preserve"> </w:t>
            </w:r>
            <w:r w:rsidRPr="00E80FDA">
              <w:rPr>
                <w:rFonts w:cs="Times New Roman"/>
                <w:sz w:val="16"/>
                <w:szCs w:val="16"/>
              </w:rPr>
              <w:t>(0.00-597)</w:t>
            </w: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Dose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≤50</w:t>
            </w:r>
            <w:r w:rsidR="00955CDD">
              <w:rPr>
                <w:rFonts w:cs="Times New Roman"/>
                <w:sz w:val="16"/>
                <w:szCs w:val="16"/>
              </w:rPr>
              <w:t>(Ref)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&gt;50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0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E56058">
              <w:rPr>
                <w:rFonts w:cs="Times New Roman"/>
                <w:sz w:val="16"/>
                <w:szCs w:val="16"/>
              </w:rPr>
              <w:t>0.148</w:t>
            </w:r>
            <w:r w:rsidR="001A6738">
              <w:rPr>
                <w:rFonts w:cs="Times New Roman"/>
                <w:sz w:val="16"/>
                <w:szCs w:val="16"/>
              </w:rPr>
              <w:t xml:space="preserve">        </w:t>
            </w:r>
            <w:r w:rsidR="00401D6A" w:rsidRPr="00E80FDA">
              <w:rPr>
                <w:rFonts w:cs="Times New Roman"/>
                <w:sz w:val="16"/>
                <w:szCs w:val="16"/>
              </w:rPr>
              <w:t>(</w:t>
            </w:r>
            <w:r w:rsidR="00E56058">
              <w:rPr>
                <w:rFonts w:cs="Times New Roman"/>
                <w:sz w:val="16"/>
                <w:szCs w:val="16"/>
              </w:rPr>
              <w:t>0.069-</w:t>
            </w:r>
            <w:r w:rsidR="00401D6A" w:rsidRPr="00E80FDA">
              <w:rPr>
                <w:rFonts w:cs="Times New Roman"/>
                <w:sz w:val="16"/>
                <w:szCs w:val="16"/>
              </w:rPr>
              <w:t>-</w:t>
            </w:r>
            <w:r w:rsidR="00E56058">
              <w:rPr>
                <w:rFonts w:cs="Times New Roman"/>
                <w:sz w:val="16"/>
                <w:szCs w:val="16"/>
              </w:rPr>
              <w:t>0.318</w:t>
            </w:r>
            <w:r w:rsidR="00401D6A" w:rsidRPr="00E80FD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0</w:t>
            </w:r>
          </w:p>
          <w:p w:rsidR="00401D6A" w:rsidRPr="00E80FDA" w:rsidRDefault="00BF5E83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E56058">
              <w:rPr>
                <w:rFonts w:cs="Times New Roman"/>
                <w:sz w:val="16"/>
                <w:szCs w:val="16"/>
              </w:rPr>
              <w:t>0.189</w:t>
            </w:r>
            <w:r w:rsidR="001A6738">
              <w:rPr>
                <w:rFonts w:cs="Times New Roman"/>
                <w:sz w:val="16"/>
                <w:szCs w:val="16"/>
              </w:rPr>
              <w:t xml:space="preserve">      </w:t>
            </w:r>
            <w:r w:rsidR="00401D6A" w:rsidRPr="00E80FDA">
              <w:rPr>
                <w:rFonts w:cs="Times New Roman"/>
                <w:sz w:val="16"/>
                <w:szCs w:val="16"/>
              </w:rPr>
              <w:t>(</w:t>
            </w:r>
            <w:r w:rsidR="00E56058">
              <w:rPr>
                <w:rFonts w:cs="Times New Roman"/>
                <w:sz w:val="16"/>
                <w:szCs w:val="16"/>
              </w:rPr>
              <w:t>0.091-</w:t>
            </w:r>
            <w:r w:rsidR="00401D6A" w:rsidRPr="00E80FDA">
              <w:rPr>
                <w:rFonts w:cs="Times New Roman"/>
                <w:sz w:val="16"/>
                <w:szCs w:val="16"/>
              </w:rPr>
              <w:t>-</w:t>
            </w:r>
            <w:r w:rsidR="00E56058">
              <w:rPr>
                <w:rFonts w:cs="Times New Roman"/>
                <w:sz w:val="16"/>
                <w:szCs w:val="16"/>
              </w:rPr>
              <w:t>0.390</w:t>
            </w:r>
            <w:r w:rsidR="00401D6A" w:rsidRPr="00E80FD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AF3C28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707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6E53AA">
              <w:rPr>
                <w:rFonts w:cs="Times New Roman"/>
                <w:sz w:val="16"/>
                <w:szCs w:val="16"/>
              </w:rPr>
              <w:t>21.68</w:t>
            </w:r>
            <w:r w:rsidR="001A6738">
              <w:rPr>
                <w:rFonts w:cs="Times New Roman"/>
                <w:sz w:val="16"/>
                <w:szCs w:val="16"/>
              </w:rPr>
              <w:t xml:space="preserve">      </w:t>
            </w:r>
            <w:r w:rsidR="00401D6A" w:rsidRPr="00E80FDA">
              <w:rPr>
                <w:rFonts w:cs="Times New Roman"/>
                <w:sz w:val="16"/>
                <w:szCs w:val="16"/>
              </w:rPr>
              <w:t>(0.00-</w:t>
            </w:r>
            <w:r w:rsidR="00BF5E83">
              <w:rPr>
                <w:rFonts w:cs="Times New Roman"/>
                <w:sz w:val="16"/>
                <w:szCs w:val="16"/>
              </w:rPr>
              <w:t>&gt;100</w:t>
            </w:r>
            <w:r w:rsidR="00401D6A" w:rsidRPr="00E80FD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01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</w:t>
            </w:r>
            <w:r w:rsidR="006E53AA">
              <w:rPr>
                <w:rFonts w:cs="Times New Roman"/>
                <w:sz w:val="16"/>
                <w:szCs w:val="16"/>
              </w:rPr>
              <w:t>0.083</w:t>
            </w:r>
            <w:r w:rsidR="001A6738">
              <w:rPr>
                <w:rFonts w:cs="Times New Roman"/>
                <w:sz w:val="16"/>
                <w:szCs w:val="16"/>
              </w:rPr>
              <w:t xml:space="preserve">       </w:t>
            </w:r>
            <w:r w:rsidRPr="00E80FDA">
              <w:rPr>
                <w:rFonts w:cs="Times New Roman"/>
                <w:sz w:val="16"/>
                <w:szCs w:val="16"/>
              </w:rPr>
              <w:t>(</w:t>
            </w:r>
            <w:r w:rsidR="006E53AA">
              <w:rPr>
                <w:rFonts w:cs="Times New Roman"/>
                <w:sz w:val="16"/>
                <w:szCs w:val="16"/>
              </w:rPr>
              <w:t>0.018-0.374</w:t>
            </w:r>
            <w:r w:rsidRPr="00E80FD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089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</w:tc>
      </w:tr>
      <w:tr w:rsidR="00401D6A" w:rsidRPr="00E80FDA" w:rsidTr="00401D6A">
        <w:tc>
          <w:tcPr>
            <w:tcW w:w="113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RT Complete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Yes ref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0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13.5</w:t>
            </w:r>
            <w:r w:rsidR="00495788">
              <w:rPr>
                <w:rFonts w:cs="Times New Roman"/>
                <w:sz w:val="16"/>
                <w:szCs w:val="16"/>
              </w:rPr>
              <w:t xml:space="preserve">          </w:t>
            </w:r>
            <w:r w:rsidR="00401D6A" w:rsidRPr="00E80FDA">
              <w:rPr>
                <w:rFonts w:cs="Times New Roman"/>
                <w:sz w:val="16"/>
                <w:szCs w:val="16"/>
              </w:rPr>
              <w:t>(5.77-31.68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0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15.39</w:t>
            </w:r>
            <w:r w:rsidR="00495788">
              <w:rPr>
                <w:rFonts w:cs="Times New Roman"/>
                <w:sz w:val="16"/>
                <w:szCs w:val="16"/>
              </w:rPr>
              <w:t xml:space="preserve">        </w:t>
            </w:r>
            <w:r w:rsidR="00401D6A" w:rsidRPr="00E80FDA">
              <w:rPr>
                <w:rFonts w:cs="Times New Roman"/>
                <w:sz w:val="16"/>
                <w:szCs w:val="16"/>
              </w:rPr>
              <w:t>(6.33-37.39)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39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0.048</w:t>
            </w:r>
            <w:r w:rsidR="00495788">
              <w:rPr>
                <w:rFonts w:cs="Times New Roman"/>
                <w:sz w:val="16"/>
                <w:szCs w:val="16"/>
              </w:rPr>
              <w:t xml:space="preserve"> </w:t>
            </w:r>
            <w:r w:rsidR="00401D6A" w:rsidRPr="00E80FDA">
              <w:rPr>
                <w:rFonts w:cs="Times New Roman"/>
                <w:sz w:val="16"/>
                <w:szCs w:val="16"/>
              </w:rPr>
              <w:t>(0.00-&gt;100</w:t>
            </w:r>
          </w:p>
        </w:tc>
        <w:tc>
          <w:tcPr>
            <w:tcW w:w="127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  <w:r w:rsidRPr="00E80FDA">
              <w:rPr>
                <w:rFonts w:cs="Times New Roman"/>
                <w:b/>
                <w:sz w:val="16"/>
                <w:szCs w:val="16"/>
              </w:rPr>
              <w:t>0.003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HR:16.51</w:t>
            </w:r>
            <w:r w:rsidR="00495788">
              <w:rPr>
                <w:rFonts w:cs="Times New Roman"/>
                <w:sz w:val="16"/>
                <w:szCs w:val="16"/>
              </w:rPr>
              <w:t xml:space="preserve">  </w:t>
            </w:r>
            <w:r w:rsidRPr="00E80FDA">
              <w:rPr>
                <w:rFonts w:cs="Times New Roman"/>
                <w:sz w:val="16"/>
                <w:szCs w:val="16"/>
              </w:rPr>
              <w:t>(2.66-102.524)</w:t>
            </w: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-</w:t>
            </w:r>
          </w:p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089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</w:tc>
      </w:tr>
      <w:tr w:rsidR="00401D6A" w:rsidRPr="00E80FDA" w:rsidTr="00401D6A">
        <w:tc>
          <w:tcPr>
            <w:tcW w:w="1135" w:type="dxa"/>
          </w:tcPr>
          <w:p w:rsidR="00401D6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proofErr w:type="spellStart"/>
            <w:r w:rsidRPr="00E80FDA">
              <w:rPr>
                <w:rFonts w:cs="Times New Roman"/>
                <w:sz w:val="16"/>
                <w:szCs w:val="16"/>
              </w:rPr>
              <w:t>pCR</w:t>
            </w:r>
            <w:proofErr w:type="spellEnd"/>
          </w:p>
          <w:p w:rsidR="00B12D3E" w:rsidRDefault="00B12D3E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es Ref</w:t>
            </w:r>
          </w:p>
          <w:p w:rsidR="00B12D3E" w:rsidRPr="00E80FDA" w:rsidRDefault="00B12D3E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186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4.324</w:t>
            </w:r>
            <w:r w:rsidR="00495788">
              <w:rPr>
                <w:rFonts w:cs="Times New Roman"/>
                <w:sz w:val="16"/>
                <w:szCs w:val="16"/>
              </w:rPr>
              <w:t xml:space="preserve">   </w:t>
            </w:r>
            <w:r w:rsidR="00401D6A" w:rsidRPr="00E80FDA">
              <w:rPr>
                <w:rFonts w:cs="Times New Roman"/>
                <w:sz w:val="16"/>
                <w:szCs w:val="16"/>
              </w:rPr>
              <w:t>(0.494-37.86)</w:t>
            </w:r>
          </w:p>
        </w:tc>
        <w:tc>
          <w:tcPr>
            <w:tcW w:w="992" w:type="dxa"/>
          </w:tcPr>
          <w:p w:rsidR="00401D6A" w:rsidRPr="00E80FDA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>0.817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0.714</w:t>
            </w:r>
            <w:r w:rsidR="00495788">
              <w:rPr>
                <w:rFonts w:cs="Times New Roman"/>
                <w:sz w:val="16"/>
                <w:szCs w:val="16"/>
              </w:rPr>
              <w:t xml:space="preserve"> </w:t>
            </w:r>
            <w:r w:rsidR="00401D6A" w:rsidRPr="00E80FDA">
              <w:rPr>
                <w:rFonts w:cs="Times New Roman"/>
                <w:sz w:val="16"/>
                <w:szCs w:val="16"/>
              </w:rPr>
              <w:t>(0.041-12.42)</w:t>
            </w:r>
          </w:p>
        </w:tc>
        <w:tc>
          <w:tcPr>
            <w:tcW w:w="896" w:type="dxa"/>
          </w:tcPr>
          <w:p w:rsidR="00AF3C28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 xml:space="preserve">0.350 </w:t>
            </w:r>
          </w:p>
          <w:p w:rsidR="00401D6A" w:rsidRPr="00E80FDA" w:rsidRDefault="00AF3C28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50</w:t>
            </w:r>
            <w:r w:rsidR="00495788">
              <w:rPr>
                <w:rFonts w:cs="Times New Roman"/>
                <w:sz w:val="16"/>
                <w:szCs w:val="16"/>
              </w:rPr>
              <w:t xml:space="preserve"> </w:t>
            </w:r>
            <w:r w:rsidR="00401D6A" w:rsidRPr="00E80FDA">
              <w:rPr>
                <w:rFonts w:cs="Times New Roman"/>
                <w:sz w:val="16"/>
                <w:szCs w:val="16"/>
              </w:rPr>
              <w:t>(0.014-&gt;100)</w:t>
            </w:r>
          </w:p>
        </w:tc>
        <w:tc>
          <w:tcPr>
            <w:tcW w:w="1089" w:type="dxa"/>
          </w:tcPr>
          <w:p w:rsidR="00BF5E83" w:rsidRDefault="00401D6A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 w:rsidRPr="00E80FDA">
              <w:rPr>
                <w:rFonts w:cs="Times New Roman"/>
                <w:sz w:val="16"/>
                <w:szCs w:val="16"/>
              </w:rPr>
              <w:t xml:space="preserve">0.416 </w:t>
            </w:r>
          </w:p>
          <w:p w:rsidR="00401D6A" w:rsidRPr="00E80FDA" w:rsidRDefault="00BF5E83" w:rsidP="00EB4ED1">
            <w:pPr>
              <w:widowControl/>
              <w:suppressAutoHyphens w:val="0"/>
              <w:autoSpaceDN/>
              <w:spacing w:line="276" w:lineRule="auto"/>
              <w:jc w:val="left"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R:</w:t>
            </w:r>
            <w:r w:rsidR="00401D6A" w:rsidRPr="00E80FDA">
              <w:rPr>
                <w:rFonts w:cs="Times New Roman"/>
                <w:sz w:val="16"/>
                <w:szCs w:val="16"/>
              </w:rPr>
              <w:t>50</w:t>
            </w:r>
            <w:r w:rsidR="00495788">
              <w:rPr>
                <w:rFonts w:cs="Times New Roman"/>
                <w:sz w:val="16"/>
                <w:szCs w:val="16"/>
              </w:rPr>
              <w:t xml:space="preserve"> </w:t>
            </w:r>
            <w:r w:rsidR="00401D6A" w:rsidRPr="00E80FDA">
              <w:rPr>
                <w:rFonts w:cs="Times New Roman"/>
                <w:sz w:val="16"/>
                <w:szCs w:val="16"/>
              </w:rPr>
              <w:t>(0.004-&gt;100)</w:t>
            </w:r>
          </w:p>
        </w:tc>
      </w:tr>
    </w:tbl>
    <w:p w:rsidR="00803075" w:rsidRPr="008948D1" w:rsidRDefault="00803075">
      <w:pPr>
        <w:widowControl/>
        <w:suppressAutoHyphens w:val="0"/>
        <w:autoSpaceDN/>
        <w:spacing w:line="276" w:lineRule="auto"/>
        <w:jc w:val="left"/>
        <w:textAlignment w:val="auto"/>
        <w:rPr>
          <w:sz w:val="20"/>
          <w:szCs w:val="20"/>
        </w:rPr>
      </w:pPr>
    </w:p>
    <w:p w:rsidR="003B71A3" w:rsidRPr="008948D1" w:rsidRDefault="000C237D">
      <w:pPr>
        <w:widowControl/>
        <w:suppressAutoHyphens w:val="0"/>
        <w:autoSpaceDN/>
        <w:spacing w:line="276" w:lineRule="auto"/>
        <w:jc w:val="left"/>
        <w:textAlignment w:val="auto"/>
      </w:pPr>
      <w:proofErr w:type="spellStart"/>
      <w:r w:rsidRPr="008948D1">
        <w:rPr>
          <w:sz w:val="20"/>
          <w:szCs w:val="20"/>
        </w:rPr>
        <w:t>Wt:Weight;NACT:Neoadjuvant</w:t>
      </w:r>
      <w:proofErr w:type="spellEnd"/>
      <w:r w:rsidRPr="008948D1">
        <w:rPr>
          <w:sz w:val="20"/>
          <w:szCs w:val="20"/>
        </w:rPr>
        <w:t xml:space="preserve"> </w:t>
      </w:r>
      <w:proofErr w:type="spellStart"/>
      <w:r w:rsidRPr="008948D1">
        <w:rPr>
          <w:sz w:val="20"/>
          <w:szCs w:val="20"/>
        </w:rPr>
        <w:t>Chemotherapy;RT:Ra</w:t>
      </w:r>
      <w:r w:rsidR="00DF7AA8" w:rsidRPr="008948D1">
        <w:rPr>
          <w:sz w:val="20"/>
          <w:szCs w:val="20"/>
        </w:rPr>
        <w:t>diotherapy</w:t>
      </w:r>
      <w:proofErr w:type="spellEnd"/>
      <w:r w:rsidR="00DF7AA8" w:rsidRPr="008948D1">
        <w:rPr>
          <w:sz w:val="20"/>
          <w:szCs w:val="20"/>
        </w:rPr>
        <w:t xml:space="preserve">; p CR: pathological complete </w:t>
      </w:r>
      <w:proofErr w:type="spellStart"/>
      <w:r w:rsidR="00DF7AA8" w:rsidRPr="008948D1">
        <w:rPr>
          <w:sz w:val="20"/>
          <w:szCs w:val="20"/>
        </w:rPr>
        <w:t>r</w:t>
      </w:r>
      <w:r w:rsidRPr="008948D1">
        <w:rPr>
          <w:sz w:val="20"/>
          <w:szCs w:val="20"/>
        </w:rPr>
        <w:t>esponse</w:t>
      </w:r>
      <w:r w:rsidR="00DF7AA8" w:rsidRPr="008948D1">
        <w:rPr>
          <w:sz w:val="20"/>
          <w:szCs w:val="20"/>
        </w:rPr>
        <w:t>;LRF:Locoregional</w:t>
      </w:r>
      <w:proofErr w:type="spellEnd"/>
      <w:r w:rsidR="00DF7AA8" w:rsidRPr="008948D1">
        <w:rPr>
          <w:sz w:val="20"/>
          <w:szCs w:val="20"/>
        </w:rPr>
        <w:t xml:space="preserve"> </w:t>
      </w:r>
      <w:proofErr w:type="spellStart"/>
      <w:r w:rsidR="00DF7AA8" w:rsidRPr="008948D1">
        <w:rPr>
          <w:sz w:val="20"/>
          <w:szCs w:val="20"/>
        </w:rPr>
        <w:t>Failure;LF</w:t>
      </w:r>
      <w:proofErr w:type="spellEnd"/>
      <w:r w:rsidR="00DF7AA8" w:rsidRPr="008948D1">
        <w:rPr>
          <w:sz w:val="20"/>
          <w:szCs w:val="20"/>
        </w:rPr>
        <w:t xml:space="preserve">: Local </w:t>
      </w:r>
      <w:proofErr w:type="spellStart"/>
      <w:r w:rsidR="00DF7AA8" w:rsidRPr="008948D1">
        <w:rPr>
          <w:sz w:val="20"/>
          <w:szCs w:val="20"/>
        </w:rPr>
        <w:t>Failure;RLNF:Regional</w:t>
      </w:r>
      <w:proofErr w:type="spellEnd"/>
      <w:r w:rsidR="00DF7AA8" w:rsidRPr="008948D1">
        <w:rPr>
          <w:sz w:val="20"/>
          <w:szCs w:val="20"/>
        </w:rPr>
        <w:t xml:space="preserve"> lymph</w:t>
      </w:r>
      <w:r w:rsidR="00DF7AA8" w:rsidRPr="008948D1">
        <w:t xml:space="preserve"> </w:t>
      </w:r>
      <w:r w:rsidR="00DF7AA8" w:rsidRPr="008948D1">
        <w:rPr>
          <w:sz w:val="20"/>
          <w:szCs w:val="20"/>
        </w:rPr>
        <w:t xml:space="preserve">nodal </w:t>
      </w:r>
      <w:proofErr w:type="spellStart"/>
      <w:r w:rsidR="00DF7AA8" w:rsidRPr="008948D1">
        <w:rPr>
          <w:sz w:val="20"/>
          <w:szCs w:val="20"/>
        </w:rPr>
        <w:t>failure;DM</w:t>
      </w:r>
      <w:proofErr w:type="spellEnd"/>
      <w:r w:rsidR="00DF7AA8" w:rsidRPr="008948D1">
        <w:rPr>
          <w:sz w:val="20"/>
          <w:szCs w:val="20"/>
        </w:rPr>
        <w:t xml:space="preserve">: Distant </w:t>
      </w:r>
      <w:proofErr w:type="spellStart"/>
      <w:r w:rsidR="00DF7AA8" w:rsidRPr="008948D1">
        <w:rPr>
          <w:sz w:val="20"/>
          <w:szCs w:val="20"/>
        </w:rPr>
        <w:t>Metastasis</w:t>
      </w:r>
      <w:r w:rsidR="001F5076" w:rsidRPr="008948D1">
        <w:rPr>
          <w:sz w:val="20"/>
          <w:szCs w:val="20"/>
        </w:rPr>
        <w:t>;</w:t>
      </w:r>
      <w:r w:rsidR="00D00CEA">
        <w:rPr>
          <w:sz w:val="20"/>
          <w:szCs w:val="20"/>
        </w:rPr>
        <w:t>d</w:t>
      </w:r>
      <w:r w:rsidR="001F5076" w:rsidRPr="008948D1">
        <w:rPr>
          <w:sz w:val="20"/>
          <w:szCs w:val="20"/>
        </w:rPr>
        <w:t>CRT:</w:t>
      </w:r>
      <w:r w:rsidR="00D00CEA">
        <w:rPr>
          <w:sz w:val="20"/>
          <w:szCs w:val="20"/>
        </w:rPr>
        <w:t>Definitive</w:t>
      </w:r>
      <w:proofErr w:type="spellEnd"/>
      <w:r w:rsidR="00D00CEA">
        <w:rPr>
          <w:sz w:val="20"/>
          <w:szCs w:val="20"/>
        </w:rPr>
        <w:t xml:space="preserve"> </w:t>
      </w:r>
      <w:proofErr w:type="spellStart"/>
      <w:r w:rsidR="001F5076" w:rsidRPr="008948D1">
        <w:rPr>
          <w:sz w:val="20"/>
          <w:szCs w:val="20"/>
        </w:rPr>
        <w:t>Chemoradiotherapy;NACRT:Neoadjuvant</w:t>
      </w:r>
      <w:proofErr w:type="spellEnd"/>
      <w:r w:rsidR="001F5076" w:rsidRPr="008948D1">
        <w:rPr>
          <w:sz w:val="20"/>
          <w:szCs w:val="20"/>
        </w:rPr>
        <w:t xml:space="preserve"> </w:t>
      </w:r>
      <w:proofErr w:type="spellStart"/>
      <w:r w:rsidR="001F5076" w:rsidRPr="008948D1">
        <w:rPr>
          <w:sz w:val="20"/>
          <w:szCs w:val="20"/>
        </w:rPr>
        <w:t>Chemoradiotherapy</w:t>
      </w:r>
      <w:proofErr w:type="spellEnd"/>
      <w:r w:rsidR="001F5076" w:rsidRPr="008948D1">
        <w:t xml:space="preserve"> </w:t>
      </w:r>
    </w:p>
    <w:sectPr w:rsidR="003B71A3" w:rsidRPr="008948D1" w:rsidSect="00716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2BD2C7E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417F8" w16cex:dateUtc="2020-07-23T08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D2C7E8" w16cid:durableId="22C417F8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672EC1"/>
    <w:rsid w:val="000051A4"/>
    <w:rsid w:val="00013216"/>
    <w:rsid w:val="0001546B"/>
    <w:rsid w:val="0001567C"/>
    <w:rsid w:val="000241DC"/>
    <w:rsid w:val="00032B60"/>
    <w:rsid w:val="00053646"/>
    <w:rsid w:val="00063F9F"/>
    <w:rsid w:val="000713C3"/>
    <w:rsid w:val="000719F3"/>
    <w:rsid w:val="00076987"/>
    <w:rsid w:val="000865CB"/>
    <w:rsid w:val="0009033F"/>
    <w:rsid w:val="000918AB"/>
    <w:rsid w:val="000969C2"/>
    <w:rsid w:val="000A0D65"/>
    <w:rsid w:val="000B709B"/>
    <w:rsid w:val="000C237D"/>
    <w:rsid w:val="000C25D4"/>
    <w:rsid w:val="000C732F"/>
    <w:rsid w:val="001061C7"/>
    <w:rsid w:val="00112673"/>
    <w:rsid w:val="00113D42"/>
    <w:rsid w:val="001170D9"/>
    <w:rsid w:val="00172CBB"/>
    <w:rsid w:val="00173488"/>
    <w:rsid w:val="00182823"/>
    <w:rsid w:val="00196F28"/>
    <w:rsid w:val="001A4CDE"/>
    <w:rsid w:val="001A5763"/>
    <w:rsid w:val="001A6738"/>
    <w:rsid w:val="001B29BA"/>
    <w:rsid w:val="001B391B"/>
    <w:rsid w:val="001C060E"/>
    <w:rsid w:val="001C2A11"/>
    <w:rsid w:val="001C347E"/>
    <w:rsid w:val="001C3DEE"/>
    <w:rsid w:val="001E70F2"/>
    <w:rsid w:val="001F38C7"/>
    <w:rsid w:val="001F5076"/>
    <w:rsid w:val="001F623E"/>
    <w:rsid w:val="002067EA"/>
    <w:rsid w:val="002069CB"/>
    <w:rsid w:val="002265E6"/>
    <w:rsid w:val="00226D14"/>
    <w:rsid w:val="002371E4"/>
    <w:rsid w:val="002408F2"/>
    <w:rsid w:val="002427D9"/>
    <w:rsid w:val="00242A49"/>
    <w:rsid w:val="00260838"/>
    <w:rsid w:val="00261E64"/>
    <w:rsid w:val="002678D7"/>
    <w:rsid w:val="00272121"/>
    <w:rsid w:val="002736CA"/>
    <w:rsid w:val="002751AF"/>
    <w:rsid w:val="00275D34"/>
    <w:rsid w:val="00280084"/>
    <w:rsid w:val="00285F9A"/>
    <w:rsid w:val="00294044"/>
    <w:rsid w:val="002948F1"/>
    <w:rsid w:val="00294C2E"/>
    <w:rsid w:val="002A4E6A"/>
    <w:rsid w:val="002A6BCA"/>
    <w:rsid w:val="002B5A61"/>
    <w:rsid w:val="002B7DF8"/>
    <w:rsid w:val="002C0C37"/>
    <w:rsid w:val="002D624D"/>
    <w:rsid w:val="002E6D77"/>
    <w:rsid w:val="002F0AE9"/>
    <w:rsid w:val="002F1C52"/>
    <w:rsid w:val="00305EF6"/>
    <w:rsid w:val="00314B18"/>
    <w:rsid w:val="00317544"/>
    <w:rsid w:val="00322F5B"/>
    <w:rsid w:val="00352565"/>
    <w:rsid w:val="00372A8F"/>
    <w:rsid w:val="003732C3"/>
    <w:rsid w:val="00375690"/>
    <w:rsid w:val="003A1AB8"/>
    <w:rsid w:val="003A6927"/>
    <w:rsid w:val="003B71A3"/>
    <w:rsid w:val="003C459D"/>
    <w:rsid w:val="003D3EFD"/>
    <w:rsid w:val="003D591D"/>
    <w:rsid w:val="00401D6A"/>
    <w:rsid w:val="00404ED6"/>
    <w:rsid w:val="00426F25"/>
    <w:rsid w:val="004373A1"/>
    <w:rsid w:val="00441B01"/>
    <w:rsid w:val="004642C6"/>
    <w:rsid w:val="00470938"/>
    <w:rsid w:val="00481A25"/>
    <w:rsid w:val="00485274"/>
    <w:rsid w:val="00490094"/>
    <w:rsid w:val="00495788"/>
    <w:rsid w:val="004A777E"/>
    <w:rsid w:val="004A7D49"/>
    <w:rsid w:val="004D2BA8"/>
    <w:rsid w:val="004D5347"/>
    <w:rsid w:val="004F7DDC"/>
    <w:rsid w:val="00500EF7"/>
    <w:rsid w:val="005062C8"/>
    <w:rsid w:val="0052127B"/>
    <w:rsid w:val="00523C25"/>
    <w:rsid w:val="00526C02"/>
    <w:rsid w:val="0053565C"/>
    <w:rsid w:val="0053584B"/>
    <w:rsid w:val="00537315"/>
    <w:rsid w:val="005501D7"/>
    <w:rsid w:val="00553195"/>
    <w:rsid w:val="00562CB2"/>
    <w:rsid w:val="005638BF"/>
    <w:rsid w:val="0057310F"/>
    <w:rsid w:val="005960B2"/>
    <w:rsid w:val="005A176E"/>
    <w:rsid w:val="005A285C"/>
    <w:rsid w:val="005A627E"/>
    <w:rsid w:val="005A6327"/>
    <w:rsid w:val="005B7319"/>
    <w:rsid w:val="005C524E"/>
    <w:rsid w:val="005D0D02"/>
    <w:rsid w:val="005E2861"/>
    <w:rsid w:val="005E341A"/>
    <w:rsid w:val="005E4AE9"/>
    <w:rsid w:val="005E61E2"/>
    <w:rsid w:val="005F68F4"/>
    <w:rsid w:val="00600B7C"/>
    <w:rsid w:val="006029A2"/>
    <w:rsid w:val="00624551"/>
    <w:rsid w:val="00634716"/>
    <w:rsid w:val="006354CC"/>
    <w:rsid w:val="00636A5F"/>
    <w:rsid w:val="006412A0"/>
    <w:rsid w:val="00655DFA"/>
    <w:rsid w:val="00655EA5"/>
    <w:rsid w:val="0067161D"/>
    <w:rsid w:val="00671ECD"/>
    <w:rsid w:val="00672EC1"/>
    <w:rsid w:val="0068788C"/>
    <w:rsid w:val="00691E60"/>
    <w:rsid w:val="00693068"/>
    <w:rsid w:val="00696612"/>
    <w:rsid w:val="006B241D"/>
    <w:rsid w:val="006B325A"/>
    <w:rsid w:val="006B3F82"/>
    <w:rsid w:val="006B6925"/>
    <w:rsid w:val="006C56C8"/>
    <w:rsid w:val="006D488C"/>
    <w:rsid w:val="006D7FAE"/>
    <w:rsid w:val="006E53AA"/>
    <w:rsid w:val="00701C31"/>
    <w:rsid w:val="00716D5F"/>
    <w:rsid w:val="00722916"/>
    <w:rsid w:val="007232C1"/>
    <w:rsid w:val="00727D5E"/>
    <w:rsid w:val="00747402"/>
    <w:rsid w:val="007516BE"/>
    <w:rsid w:val="00763B75"/>
    <w:rsid w:val="00764DE1"/>
    <w:rsid w:val="00793367"/>
    <w:rsid w:val="007A21F3"/>
    <w:rsid w:val="007C6C73"/>
    <w:rsid w:val="007C6E04"/>
    <w:rsid w:val="007C7FDA"/>
    <w:rsid w:val="007D07C8"/>
    <w:rsid w:val="007D4662"/>
    <w:rsid w:val="007E48AE"/>
    <w:rsid w:val="007E6B3F"/>
    <w:rsid w:val="007F29A9"/>
    <w:rsid w:val="00803075"/>
    <w:rsid w:val="00816A7C"/>
    <w:rsid w:val="00827250"/>
    <w:rsid w:val="00836F2F"/>
    <w:rsid w:val="0083779C"/>
    <w:rsid w:val="00874B91"/>
    <w:rsid w:val="008827A2"/>
    <w:rsid w:val="008838A0"/>
    <w:rsid w:val="0089180C"/>
    <w:rsid w:val="008948D1"/>
    <w:rsid w:val="00895263"/>
    <w:rsid w:val="008B0F47"/>
    <w:rsid w:val="008B3224"/>
    <w:rsid w:val="008B4693"/>
    <w:rsid w:val="008D0B7E"/>
    <w:rsid w:val="008D2951"/>
    <w:rsid w:val="008D3E2D"/>
    <w:rsid w:val="008E4D28"/>
    <w:rsid w:val="008F2988"/>
    <w:rsid w:val="009001FA"/>
    <w:rsid w:val="00906A17"/>
    <w:rsid w:val="00911075"/>
    <w:rsid w:val="00924C7A"/>
    <w:rsid w:val="00927458"/>
    <w:rsid w:val="00932E37"/>
    <w:rsid w:val="00937E57"/>
    <w:rsid w:val="00941AF2"/>
    <w:rsid w:val="00946429"/>
    <w:rsid w:val="00951B51"/>
    <w:rsid w:val="00953C6D"/>
    <w:rsid w:val="00955CDD"/>
    <w:rsid w:val="00965ABD"/>
    <w:rsid w:val="009717CE"/>
    <w:rsid w:val="00971C4D"/>
    <w:rsid w:val="00981702"/>
    <w:rsid w:val="009874D3"/>
    <w:rsid w:val="0099741E"/>
    <w:rsid w:val="009A707F"/>
    <w:rsid w:val="009B02C5"/>
    <w:rsid w:val="009C09BF"/>
    <w:rsid w:val="009C26E1"/>
    <w:rsid w:val="009D7EC3"/>
    <w:rsid w:val="00A0021A"/>
    <w:rsid w:val="00A076FC"/>
    <w:rsid w:val="00A10F3D"/>
    <w:rsid w:val="00A14977"/>
    <w:rsid w:val="00A155A7"/>
    <w:rsid w:val="00A25B2A"/>
    <w:rsid w:val="00A27660"/>
    <w:rsid w:val="00A34AB5"/>
    <w:rsid w:val="00A40B8E"/>
    <w:rsid w:val="00A412EC"/>
    <w:rsid w:val="00A46B1D"/>
    <w:rsid w:val="00A55674"/>
    <w:rsid w:val="00A63744"/>
    <w:rsid w:val="00A84908"/>
    <w:rsid w:val="00A9119D"/>
    <w:rsid w:val="00A927F2"/>
    <w:rsid w:val="00AB4925"/>
    <w:rsid w:val="00AC0998"/>
    <w:rsid w:val="00AC4D38"/>
    <w:rsid w:val="00AC51D3"/>
    <w:rsid w:val="00AD0964"/>
    <w:rsid w:val="00AD7922"/>
    <w:rsid w:val="00AF0C04"/>
    <w:rsid w:val="00AF0E95"/>
    <w:rsid w:val="00AF3C28"/>
    <w:rsid w:val="00AF508A"/>
    <w:rsid w:val="00B12D3E"/>
    <w:rsid w:val="00B26EFD"/>
    <w:rsid w:val="00B36E32"/>
    <w:rsid w:val="00B40C1B"/>
    <w:rsid w:val="00B4619D"/>
    <w:rsid w:val="00B54EF4"/>
    <w:rsid w:val="00B55C9D"/>
    <w:rsid w:val="00B60A15"/>
    <w:rsid w:val="00B6519D"/>
    <w:rsid w:val="00B73BF4"/>
    <w:rsid w:val="00B761D9"/>
    <w:rsid w:val="00B9113D"/>
    <w:rsid w:val="00B92730"/>
    <w:rsid w:val="00B93EFE"/>
    <w:rsid w:val="00BA6114"/>
    <w:rsid w:val="00BB0F80"/>
    <w:rsid w:val="00BB4016"/>
    <w:rsid w:val="00BF2068"/>
    <w:rsid w:val="00BF207B"/>
    <w:rsid w:val="00BF466F"/>
    <w:rsid w:val="00BF5E83"/>
    <w:rsid w:val="00BF61EF"/>
    <w:rsid w:val="00C04788"/>
    <w:rsid w:val="00C04C68"/>
    <w:rsid w:val="00C0577C"/>
    <w:rsid w:val="00C07EF3"/>
    <w:rsid w:val="00C12A05"/>
    <w:rsid w:val="00C143CB"/>
    <w:rsid w:val="00C206D8"/>
    <w:rsid w:val="00C32843"/>
    <w:rsid w:val="00C331A8"/>
    <w:rsid w:val="00C33B77"/>
    <w:rsid w:val="00C41989"/>
    <w:rsid w:val="00C5216B"/>
    <w:rsid w:val="00C53549"/>
    <w:rsid w:val="00C54B9C"/>
    <w:rsid w:val="00C555A7"/>
    <w:rsid w:val="00C61C9A"/>
    <w:rsid w:val="00C7209B"/>
    <w:rsid w:val="00C80A87"/>
    <w:rsid w:val="00C87410"/>
    <w:rsid w:val="00C924C8"/>
    <w:rsid w:val="00CA1FB8"/>
    <w:rsid w:val="00CA3102"/>
    <w:rsid w:val="00CC15FA"/>
    <w:rsid w:val="00CC6C46"/>
    <w:rsid w:val="00CC7AC1"/>
    <w:rsid w:val="00CD3590"/>
    <w:rsid w:val="00CE725E"/>
    <w:rsid w:val="00D00CEA"/>
    <w:rsid w:val="00D062DD"/>
    <w:rsid w:val="00D07394"/>
    <w:rsid w:val="00D13C69"/>
    <w:rsid w:val="00D17174"/>
    <w:rsid w:val="00D20E41"/>
    <w:rsid w:val="00D236AF"/>
    <w:rsid w:val="00D35714"/>
    <w:rsid w:val="00D3575E"/>
    <w:rsid w:val="00D36720"/>
    <w:rsid w:val="00D520A2"/>
    <w:rsid w:val="00D60033"/>
    <w:rsid w:val="00D71052"/>
    <w:rsid w:val="00D7211D"/>
    <w:rsid w:val="00D75FFF"/>
    <w:rsid w:val="00D80C3F"/>
    <w:rsid w:val="00D86590"/>
    <w:rsid w:val="00D91468"/>
    <w:rsid w:val="00D97DDB"/>
    <w:rsid w:val="00D97EF8"/>
    <w:rsid w:val="00DA2F51"/>
    <w:rsid w:val="00DB727A"/>
    <w:rsid w:val="00DC131D"/>
    <w:rsid w:val="00DE060F"/>
    <w:rsid w:val="00DF0732"/>
    <w:rsid w:val="00DF2803"/>
    <w:rsid w:val="00DF7AA8"/>
    <w:rsid w:val="00E03049"/>
    <w:rsid w:val="00E10D56"/>
    <w:rsid w:val="00E179F6"/>
    <w:rsid w:val="00E219AF"/>
    <w:rsid w:val="00E32E5E"/>
    <w:rsid w:val="00E369A7"/>
    <w:rsid w:val="00E41480"/>
    <w:rsid w:val="00E56058"/>
    <w:rsid w:val="00E70EAC"/>
    <w:rsid w:val="00E71FCD"/>
    <w:rsid w:val="00E76A56"/>
    <w:rsid w:val="00E80FDA"/>
    <w:rsid w:val="00E83DA7"/>
    <w:rsid w:val="00E9027E"/>
    <w:rsid w:val="00E96269"/>
    <w:rsid w:val="00EB3E76"/>
    <w:rsid w:val="00EB3F5D"/>
    <w:rsid w:val="00EB4ED1"/>
    <w:rsid w:val="00EC6607"/>
    <w:rsid w:val="00ED0717"/>
    <w:rsid w:val="00ED099B"/>
    <w:rsid w:val="00ED38FC"/>
    <w:rsid w:val="00ED5965"/>
    <w:rsid w:val="00ED5D98"/>
    <w:rsid w:val="00F0263B"/>
    <w:rsid w:val="00F042D6"/>
    <w:rsid w:val="00F15D69"/>
    <w:rsid w:val="00F256A1"/>
    <w:rsid w:val="00F26A16"/>
    <w:rsid w:val="00F3044B"/>
    <w:rsid w:val="00F32422"/>
    <w:rsid w:val="00F45155"/>
    <w:rsid w:val="00F46C0A"/>
    <w:rsid w:val="00F46EBB"/>
    <w:rsid w:val="00F53355"/>
    <w:rsid w:val="00F578FC"/>
    <w:rsid w:val="00F65150"/>
    <w:rsid w:val="00F739D1"/>
    <w:rsid w:val="00F8009C"/>
    <w:rsid w:val="00F82AD1"/>
    <w:rsid w:val="00F93001"/>
    <w:rsid w:val="00FA091F"/>
    <w:rsid w:val="00FB0021"/>
    <w:rsid w:val="00FD5F07"/>
    <w:rsid w:val="00FE2FA4"/>
    <w:rsid w:val="00FE5CB1"/>
    <w:rsid w:val="00FE7AC7"/>
    <w:rsid w:val="00FF3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Arial Unicode MS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5D4"/>
    <w:pPr>
      <w:widowControl w:val="0"/>
      <w:suppressAutoHyphens/>
      <w:autoSpaceDN w:val="0"/>
      <w:spacing w:after="0" w:line="480" w:lineRule="auto"/>
      <w:jc w:val="both"/>
      <w:textAlignment w:val="baseline"/>
    </w:pPr>
    <w:rPr>
      <w:rFonts w:ascii="Times New Roman" w:hAnsi="Times New Roman" w:cs="Arial Unicode MS"/>
      <w:kern w:val="3"/>
      <w:sz w:val="24"/>
      <w:szCs w:val="24"/>
      <w:lang w:val="en-US" w:eastAsia="zh-C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E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7D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7D9"/>
    <w:rPr>
      <w:rFonts w:ascii="Tahoma" w:hAnsi="Tahoma" w:cs="Tahoma"/>
      <w:kern w:val="3"/>
      <w:sz w:val="16"/>
      <w:szCs w:val="16"/>
      <w:lang w:val="en-US" w:eastAsia="zh-CN" w:bidi="he-IL"/>
    </w:rPr>
  </w:style>
  <w:style w:type="character" w:styleId="PlaceholderText">
    <w:name w:val="Placeholder Text"/>
    <w:basedOn w:val="DefaultParagraphFont"/>
    <w:uiPriority w:val="99"/>
    <w:semiHidden/>
    <w:rsid w:val="009A707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96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0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0B2"/>
    <w:rPr>
      <w:rFonts w:ascii="Times New Roman" w:hAnsi="Times New Roman" w:cs="Arial Unicode MS"/>
      <w:kern w:val="3"/>
      <w:sz w:val="20"/>
      <w:szCs w:val="20"/>
      <w:lang w:val="en-US" w:eastAsia="zh-CN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0B2"/>
    <w:rPr>
      <w:rFonts w:ascii="Times New Roman" w:hAnsi="Times New Roman" w:cs="Arial Unicode MS"/>
      <w:b/>
      <w:bCs/>
      <w:kern w:val="3"/>
      <w:sz w:val="20"/>
      <w:szCs w:val="20"/>
      <w:lang w:val="en-US" w:eastAsia="zh-CN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7185A9-6864-41D5-9923-B808E1831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1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un</dc:creator>
  <cp:keywords/>
  <dc:description/>
  <cp:lastModifiedBy>Shagun</cp:lastModifiedBy>
  <cp:revision>121</cp:revision>
  <dcterms:created xsi:type="dcterms:W3CDTF">2020-07-21T16:30:00Z</dcterms:created>
  <dcterms:modified xsi:type="dcterms:W3CDTF">2020-11-14T17:30:00Z</dcterms:modified>
</cp:coreProperties>
</file>